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97776" w14:textId="77777777" w:rsidR="00F56E1D" w:rsidRPr="00027F61" w:rsidRDefault="00F56E1D" w:rsidP="00F56E1D">
      <w:pPr>
        <w:ind w:left="-288"/>
      </w:pPr>
      <w:r w:rsidRPr="00027F61">
        <w:t xml:space="preserve">Table S6: Summary of which model is selected by AIC, BIC and </w:t>
      </w:r>
      <w:proofErr w:type="spellStart"/>
      <w:r w:rsidRPr="00027F61">
        <w:t>AICc</w:t>
      </w:r>
      <w:proofErr w:type="spellEnd"/>
      <w:r w:rsidRPr="00027F61">
        <w:t xml:space="preserve"> for each study participant.</w:t>
      </w:r>
    </w:p>
    <w:p w14:paraId="3128B805" w14:textId="77777777" w:rsidR="00F56E1D" w:rsidRPr="00027F61" w:rsidRDefault="00F56E1D" w:rsidP="00F56E1D">
      <w:pPr>
        <w:ind w:left="-288"/>
      </w:pPr>
    </w:p>
    <w:tbl>
      <w:tblPr>
        <w:tblW w:w="9175" w:type="dxa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104"/>
        <w:gridCol w:w="979"/>
        <w:gridCol w:w="1130"/>
        <w:gridCol w:w="540"/>
        <w:gridCol w:w="1260"/>
        <w:gridCol w:w="1260"/>
        <w:gridCol w:w="1440"/>
        <w:gridCol w:w="895"/>
      </w:tblGrid>
      <w:tr w:rsidR="00F56E1D" w:rsidRPr="00027F61" w14:paraId="0530918A" w14:textId="77777777" w:rsidTr="00845630">
        <w:trPr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85C9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5500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AIC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C968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BIC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6C1E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</w:pPr>
            <w:proofErr w:type="spellStart"/>
            <w:r w:rsidRPr="00027F61">
              <w:rPr>
                <w:b/>
                <w:bCs/>
                <w:color w:val="000000"/>
                <w:sz w:val="15"/>
                <w:szCs w:val="15"/>
              </w:rPr>
              <w:t>AICc</w:t>
            </w:r>
            <w:proofErr w:type="spell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2EF9C27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3EA6194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AIC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0523E48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BI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4D01CF1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027F61">
              <w:rPr>
                <w:b/>
                <w:bCs/>
                <w:color w:val="000000"/>
                <w:sz w:val="15"/>
                <w:szCs w:val="15"/>
              </w:rPr>
              <w:t>AICc</w:t>
            </w:r>
            <w:proofErr w:type="spellEnd"/>
          </w:p>
        </w:tc>
        <w:tc>
          <w:tcPr>
            <w:tcW w:w="895" w:type="dxa"/>
          </w:tcPr>
          <w:p w14:paraId="5971FE2B" w14:textId="77777777" w:rsidR="00F56E1D" w:rsidRPr="00027F61" w:rsidRDefault="00F56E1D" w:rsidP="00845630"/>
        </w:tc>
      </w:tr>
      <w:tr w:rsidR="00F56E1D" w:rsidRPr="00027F61" w14:paraId="4FA137C5" w14:textId="77777777" w:rsidTr="00845630">
        <w:trPr>
          <w:gridAfter w:val="1"/>
          <w:wAfter w:w="895" w:type="dxa"/>
          <w:trHeight w:val="179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34C0D69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B4A6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2931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2616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BF8A2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23DCE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DF330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4B56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0BBB601D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6E54F3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DCCB9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3AEE5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9714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9C058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8C666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25CC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D4D4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F56E1D" w:rsidRPr="00027F61" w14:paraId="3A6D4B28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E62E38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02F6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6549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7C8B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8ED217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91F5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4B31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77225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4F763057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E9186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AA76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3D3E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64B4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33636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A04A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102A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0DE1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719A977B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2954C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6CBC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3AD6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0907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33716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2A1D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8512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E5C6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3AF4B302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B22F6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38E5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05EB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D7A4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09B92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12186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3F7A5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541A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1D231899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84198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567E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EFE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6C14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72398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6D83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1E22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E4ED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35CE04A8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73698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4C9A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98C9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39D9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F1021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9351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A5C6C9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7DF4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476AFB36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9574A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8F96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5540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5D92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07842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64C83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1EB4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8BE20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0B0F97BA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E342A3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3A95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52F8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D003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BF3F3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7E729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BD7C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0C20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6BD55388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3C7B9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EDC9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2AE9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0566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6FAA2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E0446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C3AB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66E6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14B10B60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1F26F8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CB13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7162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965D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844E6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1B8B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712F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FCEE5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6759B4FC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0E0FC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138F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226A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0C75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2CB1D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B07A4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4EB29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6B77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20D02908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781167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6C04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BF5F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7836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E81619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A4B29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635DA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0DE9D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43774C91" w14:textId="77777777" w:rsidTr="00845630">
        <w:trPr>
          <w:gridAfter w:val="1"/>
          <w:wAfter w:w="895" w:type="dxa"/>
          <w:trHeight w:val="179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C2E88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F6DF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A7E5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E834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1E742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A318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B5844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6207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03F4004E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C1356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9E13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1FB69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6AB5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E8B57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85CC2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F4CF2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BCCC3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0FD5A9A7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BC500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7166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2480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2F92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6C621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C1D5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FE7EB9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0839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F56E1D" w:rsidRPr="00027F61" w14:paraId="27077CB9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2DA251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CB5E5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AFF4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07F5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B2150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E9BD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0E6F0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7835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63F2E8F3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5489B4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AA78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89AC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0CB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B1EB0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2F1C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2C8B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A274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112B7029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DF97A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9D8A8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96997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4A76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B75405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EF45E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1AEF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1F40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71BF8835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7A908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7C816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3D88C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7438F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17907A" w14:textId="77777777" w:rsidR="00F56E1D" w:rsidRPr="00027F61" w:rsidRDefault="00F56E1D" w:rsidP="00845630">
            <w:pPr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E75C1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85A5B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F4ED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F56E1D" w:rsidRPr="00027F61" w14:paraId="0A9099A3" w14:textId="77777777" w:rsidTr="00845630">
        <w:trPr>
          <w:gridAfter w:val="1"/>
          <w:wAfter w:w="895" w:type="dxa"/>
          <w:trHeight w:val="16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D942C0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2B65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AD5D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B757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85817D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5618A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3BCFC3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9E4382" w14:textId="77777777" w:rsidR="00F56E1D" w:rsidRPr="00027F61" w:rsidRDefault="00F56E1D" w:rsidP="00845630">
            <w:pPr>
              <w:pStyle w:val="NormalWeb"/>
              <w:spacing w:before="0" w:beforeAutospacing="0" w:after="0" w:afterAutospacing="0"/>
              <w:rPr>
                <w:color w:val="000000"/>
                <w:sz w:val="15"/>
                <w:szCs w:val="15"/>
              </w:rPr>
            </w:pPr>
          </w:p>
        </w:tc>
      </w:tr>
    </w:tbl>
    <w:p w14:paraId="6862B9A9" w14:textId="77777777" w:rsidR="00F56E1D" w:rsidRDefault="00F56E1D" w:rsidP="00F56E1D"/>
    <w:p w14:paraId="3FC6D1D0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E1D"/>
    <w:rsid w:val="000B57B5"/>
    <w:rsid w:val="00100202"/>
    <w:rsid w:val="007446E6"/>
    <w:rsid w:val="00876E35"/>
    <w:rsid w:val="00CC7CB6"/>
    <w:rsid w:val="00D1773D"/>
    <w:rsid w:val="00F5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A4579"/>
  <w15:chartTrackingRefBased/>
  <w15:docId w15:val="{D8B60489-190A-AD4D-8DE9-85AF61E7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E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E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E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E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E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E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E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E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E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E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6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E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6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E1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6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E1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6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E1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56E1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6:00Z</dcterms:created>
  <dcterms:modified xsi:type="dcterms:W3CDTF">2024-05-09T14:56:00Z</dcterms:modified>
</cp:coreProperties>
</file>